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6A2C" w14:textId="77777777" w:rsidR="003B6024" w:rsidRPr="00EF7D50" w:rsidRDefault="003B6024" w:rsidP="003B6024">
      <w:pP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2. </w:t>
      </w:r>
      <w:proofErr w:type="spellStart"/>
      <w:r w:rsidRPr="00EF7D5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Levene’s</w:t>
      </w:r>
      <w:proofErr w:type="spellEnd"/>
      <w:r w:rsidRPr="00EF7D5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</w:t>
      </w:r>
      <w:r w:rsidRPr="00EF7D5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>test</w:t>
      </w:r>
      <w:r w:rsidRPr="00EF7D5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of equality of error variance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2173"/>
        <w:gridCol w:w="2173"/>
        <w:gridCol w:w="2174"/>
      </w:tblGrid>
      <w:tr w:rsidR="003B6024" w:rsidRPr="00EF7D50" w14:paraId="772624A0" w14:textId="77777777" w:rsidTr="000E7A09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3C13F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6E9E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9058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2(df1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5E01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3B6024" w:rsidRPr="00EF7D50" w14:paraId="6DFC564F" w14:textId="77777777" w:rsidTr="000E7A09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0D48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limate change is real 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4014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7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0E63B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(1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D2A4A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8</w:t>
            </w:r>
          </w:p>
        </w:tc>
      </w:tr>
      <w:tr w:rsidR="003B6024" w:rsidRPr="00EF7D50" w14:paraId="30DF3B0A" w14:textId="77777777" w:rsidTr="000E7A09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1774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 worry about the effects of climate change on my life 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86F44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7167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(1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82CE6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8</w:t>
            </w:r>
          </w:p>
        </w:tc>
      </w:tr>
      <w:tr w:rsidR="003B6024" w:rsidRPr="00EF7D50" w14:paraId="0EB4BF6F" w14:textId="77777777" w:rsidTr="000E7A09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AD0B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 am active in the climate change movement  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8AF6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E4E6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(1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03C0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9</w:t>
            </w:r>
          </w:p>
        </w:tc>
      </w:tr>
      <w:tr w:rsidR="003B6024" w:rsidRPr="00EF7D50" w14:paraId="0184B9C3" w14:textId="77777777" w:rsidTr="000E7A09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C144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 worry about the effects of climate change on older people in my family 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3388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CBC79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(1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6685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90</w:t>
            </w:r>
          </w:p>
        </w:tc>
      </w:tr>
      <w:tr w:rsidR="003B6024" w:rsidRPr="00EF7D50" w14:paraId="427BD3C4" w14:textId="77777777" w:rsidTr="000E7A09"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1F37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 worry about the effects of climate change on younger people in my family 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75B8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8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F900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7(1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30B8" w14:textId="77777777" w:rsidR="003B6024" w:rsidRPr="00EF7D50" w:rsidRDefault="003B6024" w:rsidP="000E7A0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6</w:t>
            </w:r>
          </w:p>
        </w:tc>
      </w:tr>
    </w:tbl>
    <w:p w14:paraId="2377E6A3" w14:textId="77777777" w:rsidR="003B6024" w:rsidRPr="00EF7D50" w:rsidRDefault="003B6024" w:rsidP="003B602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9D7CC49" w14:textId="77777777" w:rsidR="003B6024" w:rsidRPr="00EF7D50" w:rsidRDefault="003B6024" w:rsidP="003B602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6C4FAE3" w14:textId="59EAFC52" w:rsidR="003B6024" w:rsidRPr="00EF7D50" w:rsidRDefault="003B6024" w:rsidP="003B602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952269E" w14:textId="77777777" w:rsidR="003B6024" w:rsidRDefault="003B6024" w:rsidP="003B6024"/>
    <w:p w14:paraId="27801D88" w14:textId="77777777" w:rsidR="00E76C48" w:rsidRDefault="00E76C48"/>
    <w:sectPr w:rsidR="00E76C48" w:rsidSect="00B432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024"/>
    <w:rsid w:val="003B6024"/>
    <w:rsid w:val="00E7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239F"/>
  <w15:chartTrackingRefBased/>
  <w15:docId w15:val="{28BCD586-284D-41A8-A6AD-1122F7ACC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24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024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Ayalon</dc:creator>
  <cp:keywords/>
  <dc:description/>
  <cp:lastModifiedBy>Liat Ayalon</cp:lastModifiedBy>
  <cp:revision>1</cp:revision>
  <dcterms:created xsi:type="dcterms:W3CDTF">2023-05-29T23:55:00Z</dcterms:created>
  <dcterms:modified xsi:type="dcterms:W3CDTF">2023-05-29T23:56:00Z</dcterms:modified>
</cp:coreProperties>
</file>